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702945</wp:posOffset>
                </wp:positionV>
                <wp:extent cx="4887595" cy="3288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7595" cy="3288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5"/>
                              <w:gridCol w:w="1808"/>
                              <w:gridCol w:w="709"/>
                              <w:gridCol w:w="1134"/>
                              <w:gridCol w:w="1276"/>
                              <w:gridCol w:w="850"/>
                              <w:gridCol w:w="785"/>
                            </w:tblGrid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1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atient 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localization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 d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 alive d6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 tumor d6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 mm³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13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) 37, M 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Tibia prox, R1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12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2) 24, M 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Fibula prox, R1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5.6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13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3) 27, F 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Thorac. spine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4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4) 31, M 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Femur dist,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1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9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13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5) 20, F 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Femur prox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3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6) 18, F 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ibia prox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2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13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7) 20, F 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Humerus prox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8) 70, F 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adius dist, R2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9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13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9) 19, M 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Femur dist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4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13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) 32, M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elvis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.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85pt;height:258.95pt;mso-wrap-distance-left:7.05pt;mso-wrap-distance-right:7.05pt;mso-wrap-distance-top:0pt;mso-wrap-distance-bottom:0pt;margin-top:55.35pt;mso-position-vertical-relative:page;margin-left:34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5"/>
                        <w:gridCol w:w="1808"/>
                        <w:gridCol w:w="709"/>
                        <w:gridCol w:w="1134"/>
                        <w:gridCol w:w="1276"/>
                        <w:gridCol w:w="850"/>
                        <w:gridCol w:w="785"/>
                      </w:tblGrid>
                      <w:tr>
                        <w:trPr>
                          <w:trHeight w:val="403" w:hRule="atLeast"/>
                        </w:trPr>
                        <w:tc>
                          <w:tcPr>
                            <w:tcW w:w="11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Patient 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localization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n d0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n alive d6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n tumor d6 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 mm³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13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1) 37, M 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Tibia prox, R1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12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.98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2) 24, M 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Fibula prox, R1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5.6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.44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13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3) 27, F 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Thorac. spine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4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4) 31, M 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Femur dist,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R1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19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.17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13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5) 20, F 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Femur prox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13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9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6) 18, F 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Tibia prox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22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.65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13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7) 20, F 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Humerus prox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8) 70, F 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Radius dist, R2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9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96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13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9) 19, M </w:t>
                            </w:r>
                          </w:p>
                        </w:tc>
                        <w:tc>
                          <w:tcPr>
                            <w:tcW w:w="18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Femur dist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14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.33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13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) 32, M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Pelvis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.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1T13:21:00Z</dcterms:created>
  <dc:creator>Maurice Balke</dc:creator>
  <dc:description/>
  <cp:keywords/>
  <dc:language>en-US</dc:language>
  <cp:lastModifiedBy>Maurice Balke</cp:lastModifiedBy>
  <dcterms:modified xsi:type="dcterms:W3CDTF">2011-04-26T20:07:00Z</dcterms:modified>
  <cp:revision>5</cp:revision>
  <dc:subject/>
  <dc:title/>
</cp:coreProperties>
</file>